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76F" w:rsidRPr="00917EA1" w:rsidRDefault="006A2277">
      <w:pPr>
        <w:rPr>
          <w:rFonts w:ascii="Times New Roman" w:hAnsi="Times New Roman" w:cs="Times New Roman"/>
          <w:b/>
          <w:i/>
        </w:rPr>
      </w:pPr>
      <w:r w:rsidRPr="00917EA1">
        <w:rPr>
          <w:rFonts w:ascii="Times New Roman" w:hAnsi="Times New Roman" w:cs="Times New Roman"/>
          <w:b/>
        </w:rPr>
        <w:t>Supplementary</w:t>
      </w:r>
      <w:r w:rsidR="00917EA1" w:rsidRPr="00917EA1">
        <w:rPr>
          <w:rFonts w:ascii="Times New Roman" w:hAnsi="Times New Roman" w:cs="Times New Roman"/>
          <w:b/>
        </w:rPr>
        <w:t xml:space="preserve"> T</w:t>
      </w:r>
      <w:r w:rsidRPr="00917EA1">
        <w:rPr>
          <w:rFonts w:ascii="Times New Roman" w:hAnsi="Times New Roman" w:cs="Times New Roman"/>
          <w:b/>
        </w:rPr>
        <w:t xml:space="preserve">able </w:t>
      </w:r>
      <w:r w:rsidR="00917EA1" w:rsidRPr="00917EA1">
        <w:rPr>
          <w:rFonts w:ascii="Times New Roman" w:hAnsi="Times New Roman" w:cs="Times New Roman"/>
          <w:b/>
        </w:rPr>
        <w:t>2</w:t>
      </w:r>
      <w:r w:rsidRPr="00917EA1">
        <w:rPr>
          <w:rFonts w:ascii="Times New Roman" w:hAnsi="Times New Roman" w:cs="Times New Roman"/>
          <w:b/>
        </w:rPr>
        <w:t xml:space="preserve"> Predicted regulon genes of YycF based on </w:t>
      </w:r>
      <w:r w:rsidR="00917EA1" w:rsidRPr="00917EA1">
        <w:rPr>
          <w:rFonts w:ascii="Times New Roman" w:hAnsi="Times New Roman" w:cs="Times New Roman"/>
          <w:b/>
        </w:rPr>
        <w:t xml:space="preserve">the </w:t>
      </w:r>
      <w:r w:rsidRPr="00917EA1">
        <w:rPr>
          <w:rFonts w:ascii="Times New Roman" w:hAnsi="Times New Roman" w:cs="Times New Roman"/>
          <w:b/>
        </w:rPr>
        <w:t>new motif</w:t>
      </w:r>
      <w:r w:rsidR="00917EA1" w:rsidRPr="00917EA1">
        <w:rPr>
          <w:rFonts w:ascii="Times New Roman" w:hAnsi="Times New Roman" w:cs="Times New Roman"/>
          <w:b/>
        </w:rPr>
        <w:t xml:space="preserve"> in </w:t>
      </w:r>
      <w:r w:rsidR="00917EA1" w:rsidRPr="00917EA1">
        <w:rPr>
          <w:rFonts w:ascii="Times New Roman" w:hAnsi="Times New Roman" w:cs="Times New Roman"/>
          <w:b/>
          <w:i/>
        </w:rPr>
        <w:t>S. epidermidis</w:t>
      </w:r>
    </w:p>
    <w:p w:rsidR="006A2277" w:rsidRPr="00917EA1" w:rsidRDefault="006A2277">
      <w:pPr>
        <w:rPr>
          <w:rFonts w:ascii="Times New Roman" w:hAnsi="Times New Roman" w:cs="Times New Roman"/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88"/>
        <w:gridCol w:w="1562"/>
        <w:gridCol w:w="1261"/>
        <w:gridCol w:w="4495"/>
      </w:tblGrid>
      <w:tr w:rsidR="00F74E0F" w:rsidRPr="00F74E0F" w:rsidTr="00F74E0F">
        <w:trPr>
          <w:trHeight w:val="285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 w:rsidP="00F74E0F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b/>
                <w:szCs w:val="21"/>
              </w:rPr>
              <w:t>Position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b/>
                <w:szCs w:val="21"/>
              </w:rPr>
              <w:t>Gen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b/>
                <w:szCs w:val="21"/>
              </w:rPr>
              <w:t>Product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9</w:t>
            </w:r>
          </w:p>
        </w:tc>
        <w:tc>
          <w:tcPr>
            <w:tcW w:w="94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_Se16SD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rsD</w:t>
            </w:r>
          </w:p>
        </w:tc>
        <w:tc>
          <w:tcPr>
            <w:tcW w:w="270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16S ribosomal RN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3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_Se16SD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rs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16S ribosomal RN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2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_Se16SF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rs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16S ribosomal RN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4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_Se16SF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rs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16S ribosomal RN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_Se23SD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rl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23S ribosomal RN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0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 w:rsidP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nm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RNA modification GTPase Trm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0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id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RNA uridine 5-carboxymethylaminomethyl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6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6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2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6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0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6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3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6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6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6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hp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kyl hydroperoxide reduc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2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6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hp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kyl hydroperoxide reduc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0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6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xpt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xanthine phosphoribos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5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6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xpt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xanthine phosphoribos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8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8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uo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NADH dehydrogenase subunit 5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08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uo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NADH dehydrogenase subunit 5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2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2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et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ethion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0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ip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4-diphosphocytidyl-2-C-methyl-D-erythritol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2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ip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4-diphosphocytidyl-2-C-methyl-D-erythritol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ip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4-diphosphocytidyl-2-C-methyl-D-erythritol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1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m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functional N-acetylglucosamine-1-phosphat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9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m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functional N-acetylglucosamine-1-phosphat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m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functional N-acetylglucosamine-1-phosphat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m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functional N-acetylglucosamine-1-phosphat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m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functional N-acetylglucosamine-1-phosphat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m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functional N-acetylglucosamine-1-phosphat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rs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ibose-phosphate pyrophospho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3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lY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50S ribosomal protein L25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4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t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eptidyl-tRNA hydro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4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t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eptidyl-tRNA hydro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5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ys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ysteine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2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5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ol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ihydropteroate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ys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ys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ys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ys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6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ad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 repair protein Rad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7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m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50S ribosomal protein L33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7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l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50S ribosomal protein L11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7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l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50S ribosomal protein L1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lastRenderedPageBreak/>
              <w:t>-3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18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us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elongation factor G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21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rsR-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rsenical resistance operon repres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8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21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ag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cosamine-6-phosphate isom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21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ag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cosamine-6-phosphate isom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21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ag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cosamine-6-phosphate isom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23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eut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osphotransacety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3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25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 w:rsidP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dh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cohol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3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25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 w:rsidP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dh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cohol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4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27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ar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essory regulator 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30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ag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ycerol-3-phosphate cytidyl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2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30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bc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BC transporter permease/ATP-binding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30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bc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BC transporter permease/ATP-binding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36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ag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N-acetylglucosamine-6-phosphate deacety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37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ab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ara-aminobenzoate synthase, glutamin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37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ab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ara-aminobenzoate synthase, glutamin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39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mr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mrU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39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mr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mrU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0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ur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UDP-N-acetylenolpyruvoylglucosamine reduc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2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azi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reprotein translocase subunit Sec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2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szCs w:val="21"/>
              </w:rPr>
              <w:t>azi</w:t>
            </w:r>
            <w:bookmarkStart w:id="0" w:name="_GoBack"/>
            <w:bookmarkEnd w:id="0"/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reprotein translocase subunit Sec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2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rf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eptide chain release factor 2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4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2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rf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eptide chain release factor 2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5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2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rf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eptide chain release factor 2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9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2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rf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eptide chain release factor 2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2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pr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HPr kinase/phosphory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2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pr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HPr kinase/phosphory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3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lp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TP-dependent Clp protease proteolytic subunit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4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ap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ap transcriptional regulat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8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cv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ycine cleavage system protein H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7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9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uf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eS assembly ATPase Suf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8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49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uf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eS assembly ATPase Suf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0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uf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eS assembly protein SufB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0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uf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eS assembly protein SufB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8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u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tamate dehydrogenase, NAD-specifi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u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tamate dehydrogenase, NAD-specifi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u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tamate dehydrogenase, NAD-specifi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4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rg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rgininosuccinate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4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rg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rgininosuccinate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8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5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gi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cose-6-phosphate isom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5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gi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cose-6-phosphate isom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6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ab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-oxoacyl-ACP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2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7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opp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oligopeptide ABC transporter perme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7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rp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ryptophan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7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57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yjb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px family transcriptional regulat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lastRenderedPageBreak/>
              <w:t>-10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0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ypf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iacylglycerol glucos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4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0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ypf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iacylglycerol glucos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0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ur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UDP-N-acetylmuramoylalanyl-D-glutamate--L-lysin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0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ur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UDP-N-acetylmuramoylalanyl-D-glutamate--L-lysin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3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2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en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1,4-dihydroxy-2-naphthoat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3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tl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functional autolys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3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tl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functional autolys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qox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quinol oxidase, subunit II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6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qox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quinol oxidase, subunit II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6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ts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osphocarrier protein HP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66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ts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osphocarrier protein HP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0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y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yruvate carboxy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0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ta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ytochrome oxidase assembly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0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ta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rotoheme IX farnes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9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2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he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enylalanyl-tRNA synthetase subunit alph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2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he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enylalanyl-tRNA synthetase subunit alph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2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he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enylalanyl-tRNA synthetase subunit alph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3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2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rx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ioredox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ylm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hypothetical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7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oaB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osphopantothenoylcystein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0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9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m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50S ribosomal protein L28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7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9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ec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TP-dependent DNA helicase RecG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2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9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ec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TP-dependent DNA helicase RecG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79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n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ibonuclease III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1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xer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yrosine recombinase Xer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1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xer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yrosine recombinase Xer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2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sl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TP-dependent protease ATP-binding subunit HslU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3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ol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 polymerase III Pol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bf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ibosome-binding factor 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bf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ibosome-binding factor 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6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ia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(dimethylallyl)adenosine tRN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6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ia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(dimethylallyl)adenosine tRN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6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ex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 mismatch repair protein MutS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6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p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erobic glycerol-3-phosphate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5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7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n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tamine synthetase repres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7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n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tamine synthetase repres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87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n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tamine synthetase repres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0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m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50S ribosomal protein L33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0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N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14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0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N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14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0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ex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exA repres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lastRenderedPageBreak/>
              <w:t>-39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0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ex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exA repres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1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kt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ransketo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1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bc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exonuclease SbcD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1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bc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exonuclease SbcD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2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cn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onitate hydra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2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ar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 topoisomerase IV subunit B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1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3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mt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mtC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3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mt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mtC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3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mt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mtC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8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3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mt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mtC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8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3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srA-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ethionine sulfoxide reductase 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3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dmpI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4-oxalocrotonate tautom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3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yr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rephenate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3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yr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rephenate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rp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nthranilate synthase component I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1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6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ys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spartate 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6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ys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spartate 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7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rnQ-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ranched-chain amino acid ABC transporte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6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8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uc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2-oxoglutarate dehydrogenase E1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098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rl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-binding response regulator Arl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7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0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hy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ymidylate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4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0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hy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ymidylate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3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1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eb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ell wall associated fibronectin-binding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1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eb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ell wall associated fibronectin-binding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9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1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ec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Holliday junction-specific endonucle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3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ro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horismate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4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u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-binding protein HU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4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u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-binding protein HU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1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1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1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5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e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erredox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05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e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erredox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0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cvT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ycine cleavage system aminometh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0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cvT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ycine cleavage system aminometh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0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ro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hikimate 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7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1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od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uperoxide dismu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8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1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od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uperoxide dismu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3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y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yc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5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sT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30S ribosomal protein S20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7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8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la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an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9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is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histid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19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elA-2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TP pyrophospho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0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 w:rsidP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gt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TPase Obg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lastRenderedPageBreak/>
              <w:t>-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3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em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uroporphyrinogen-III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3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 w:rsidP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yih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ibosome biogenesis GTP-binding protein Ysx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1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hr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reon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8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hr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reon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5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ol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 polymerase I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ho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kaline phosphatase synthesis transcriptional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ho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kaline phosphatase synthesis transcriptional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7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l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anine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9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yr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yros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9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h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ormate--tetrahydrofolate lig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29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cp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atabolite control protein 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1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eu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euc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2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ut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roline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3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al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ranslaldo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4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npA-2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n554, transposase 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5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en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O-succinylbenzoic acid--CoA lig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5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en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O-succinylbenzoic acid--CoA lig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4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5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enE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O-succinylbenzoic acid--CoA lig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6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em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errochela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9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sp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tamyl endopeptidase precursor Ssp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7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39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sp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tamyl endopeptidase precursor Ssp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0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c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acterioferritin comigratory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0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emL-2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tamate-1-semialdehyde amino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1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ecX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ecombination regulator RecX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2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a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ethionine aminopeptid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9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3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at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spartyl/glutamyl-tRNA amidotransferase subunit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7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4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ut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roline perme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ur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denylosuccinate ly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ur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denylosuccinate ly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ldA-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dehyde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ldA-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dehyde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6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laR1-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egulatory protein BlaR1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6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laZ-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eta-lactam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8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roEL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olecular chaperone GroEL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8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roE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o-chaperonin GroES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2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8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dr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drH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49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gr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essory gene regulator protein 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3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66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ilv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ihydroxy-acid dehydra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68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sb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igma factor B regulator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68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sb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igma factor B regulator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68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sb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igma factor B regulator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68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sb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igma factor B regulator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69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ddl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-alanyl-alanine synthetase 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0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ce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ceD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lastRenderedPageBreak/>
              <w:t>-11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0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ce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ceD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1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0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ce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ceD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4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0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ce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ceD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1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tp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TP synthase F0F1 subunit gamm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1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tp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TP synthase F0F1 subunit gamm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2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d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ymidine 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2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d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ymidine 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2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2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d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ymidine 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7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2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d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ymidine 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0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2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d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hymidine 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2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mE2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50S ribosomal protein L31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9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2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ho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ranscription termination factor Rho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3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urA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UDP-N-acetylglucosamin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1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3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urA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UDP-N-acetylglucosamin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3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ba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ructose-bisphosphate aldo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5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anA-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annose-6-phosphate isom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6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m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ucosamine--fructose-6-phosphat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9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ac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alactose-6-phosphate isomerase subunit Lac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9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ac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alactose-6-phosphate isomerase subunit Lac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9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ac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actose phosphotransferase system repres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9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ac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actose phosphotransferase system repres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9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lM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50S ribosomal protein L13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79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lM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50S ribosomal protein L13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8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emX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emX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5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8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emX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emX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2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84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arV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essory regulator V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8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oa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olybdenum cofactor biosynthesis protein MoaC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86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ure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urease subunit gamm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87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ar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essory regulator 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87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ar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essory regulator 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87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ar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essory regulator 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4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87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ar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essory regulator 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3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1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ut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ormimidoylglutam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1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ut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ormimidoylglutam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2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pi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ibose-5-phosphate isomerase 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1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2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alM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ldose 1-epim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5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3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t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odium:glutamate symporte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4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ca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caA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4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ca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caA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6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ag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eichoic acid biosynthesis protein F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8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6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tag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eichoic acid biosynthesis protein F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7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tT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roton/sodium-glutamate symport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8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ar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espiratory nitrate reductase, alpha subunit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8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ar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espiratory nitrate reductase, alpha subunit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lastRenderedPageBreak/>
              <w:t>-15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8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arG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espiratory nitrate reductase, alpha subunit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199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nir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nitrite reductase [NAD(P)H], large subunit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0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pm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osphoglyceromu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0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pm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osphoglyceromu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0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0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pm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hosphoglyceromu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1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ar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ycerate kinase 2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1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ar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ycerate kinase 2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1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arK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ycerate kinase 2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2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1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c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cyclomycin resistance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2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rg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urein hydrolase regulator Lrg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alU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UTP-glucose-1-phosphate uridyl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099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xyl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-xylulose k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3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10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ap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apB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2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10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ap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apB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9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10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ap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apB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6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1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yr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ihydroorotate dehydrogenase 2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1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15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ldh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-lactate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16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fda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ructose-1,6-bisphosphate aldo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16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qo-2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alate:quinone oxidoreduc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16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qo-2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alate:quinone oxidoreduc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2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17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et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etaine aldehyde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3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24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ipd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indole-3-pyruvate decarboxy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8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24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ipd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indole-3-pyruvate decarboxyl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25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rc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rginine deimi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25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ep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extracellular elastase precur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25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ep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extracellular elastase precur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0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25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ep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extracellular elastase precurs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29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ica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intercellular adhesion regulato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29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ica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N-glycos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5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29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ehC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ip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1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1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qo-3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alate:quinone oxidoreduc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1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qo-3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alate:quinone oxidoreduc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3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rar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rarD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4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ld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glycerol dehydrogen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5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4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io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otin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47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io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iotin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6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fl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ormate acet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5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6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pfl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formate acetyltransfer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4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8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eh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ip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8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geh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lip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9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h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ell wall associated biofilm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8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9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h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ell wall associated biofilm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4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9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io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ethiobiotin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4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96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bioD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ethiobiotin synth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lastRenderedPageBreak/>
              <w:t>-3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9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a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umulation associated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9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9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a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umulation associated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38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9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a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umulation associated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8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398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aap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accumulation associated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0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46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as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RISPR-associated Cas1 family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79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46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as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RISPR-associated Cas1 family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91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463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cas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CRISPR-associated Cas1 family prote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47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sdR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type I restriction-modification system, R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2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ecR1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ethicillin-resistance regulatory protein MecR1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70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21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mecA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penicillin-binding protein 2'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9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3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yycJ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etallo-beta-lactamase YycJ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9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30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yycJ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metallo-beta-lactamase YycJ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3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yycF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-binding response regulator YycF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23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l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eta-hemolys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4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44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hlb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F74E0F" w:rsidRPr="00F74E0F" w:rsidRDefault="00F74E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beta-hemolysin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262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4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er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6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45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serS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yl-tRNA synthetase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15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5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dnaN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 polymerase III subunit beta</w:t>
            </w:r>
          </w:p>
        </w:tc>
      </w:tr>
      <w:tr w:rsidR="00F74E0F" w:rsidRPr="00F74E0F" w:rsidTr="00F74E0F">
        <w:trPr>
          <w:trHeight w:val="285"/>
        </w:trPr>
        <w:tc>
          <w:tcPr>
            <w:tcW w:w="595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-347</w:t>
            </w:r>
          </w:p>
        </w:tc>
        <w:tc>
          <w:tcPr>
            <w:tcW w:w="940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SERP2552</w:t>
            </w:r>
          </w:p>
        </w:tc>
        <w:tc>
          <w:tcPr>
            <w:tcW w:w="759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i/>
                <w:szCs w:val="21"/>
              </w:rPr>
              <w:t>dnaN</w:t>
            </w:r>
          </w:p>
        </w:tc>
        <w:tc>
          <w:tcPr>
            <w:tcW w:w="2706" w:type="pct"/>
            <w:shd w:val="clear" w:color="auto" w:fill="FFFFFF" w:themeFill="background1"/>
            <w:noWrap/>
            <w:vAlign w:val="center"/>
            <w:hideMark/>
          </w:tcPr>
          <w:p w:rsidR="00C7376F" w:rsidRPr="00F74E0F" w:rsidRDefault="00C737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74E0F">
              <w:rPr>
                <w:rFonts w:ascii="Times New Roman" w:eastAsia="等线" w:hAnsi="Times New Roman" w:cs="Times New Roman"/>
                <w:szCs w:val="21"/>
              </w:rPr>
              <w:t>DNA polymerase III subunit beta</w:t>
            </w:r>
          </w:p>
        </w:tc>
      </w:tr>
    </w:tbl>
    <w:p w:rsidR="006A2277" w:rsidRPr="006A2277" w:rsidRDefault="006A2277"/>
    <w:sectPr w:rsidR="006A2277" w:rsidRPr="006A2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42DF" w:rsidRDefault="009642DF" w:rsidP="006A2277">
      <w:r>
        <w:separator/>
      </w:r>
    </w:p>
  </w:endnote>
  <w:endnote w:type="continuationSeparator" w:id="0">
    <w:p w:rsidR="009642DF" w:rsidRDefault="009642DF" w:rsidP="006A2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42DF" w:rsidRDefault="009642DF" w:rsidP="006A2277">
      <w:r>
        <w:separator/>
      </w:r>
    </w:p>
  </w:footnote>
  <w:footnote w:type="continuationSeparator" w:id="0">
    <w:p w:rsidR="009642DF" w:rsidRDefault="009642DF" w:rsidP="006A2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06D"/>
    <w:rsid w:val="000F0139"/>
    <w:rsid w:val="00117AC5"/>
    <w:rsid w:val="00327537"/>
    <w:rsid w:val="00427F45"/>
    <w:rsid w:val="0046206D"/>
    <w:rsid w:val="006A2277"/>
    <w:rsid w:val="007B452C"/>
    <w:rsid w:val="00917EA1"/>
    <w:rsid w:val="009642DF"/>
    <w:rsid w:val="00C7376F"/>
    <w:rsid w:val="00F7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8BDC7"/>
  <w15:chartTrackingRefBased/>
  <w15:docId w15:val="{057CC8F2-7246-4B33-A47D-82159BD0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2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27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A227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A2277"/>
    <w:rPr>
      <w:color w:val="954F72"/>
      <w:u w:val="single"/>
    </w:rPr>
  </w:style>
  <w:style w:type="paragraph" w:customStyle="1" w:styleId="msonormal0">
    <w:name w:val="msonormal"/>
    <w:basedOn w:val="a"/>
    <w:rsid w:val="006A22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A22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A22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6A2277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A22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5">
    <w:name w:val="xl65"/>
    <w:basedOn w:val="a"/>
    <w:rsid w:val="006A227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A2277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A22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70C0"/>
      <w:kern w:val="0"/>
      <w:sz w:val="24"/>
      <w:szCs w:val="24"/>
    </w:rPr>
  </w:style>
  <w:style w:type="paragraph" w:customStyle="1" w:styleId="xl68">
    <w:name w:val="xl68"/>
    <w:basedOn w:val="a"/>
    <w:rsid w:val="006A227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A227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6A227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6A2277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6A227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eastAsia="宋体" w:hAnsi="Arial" w:cs="Arial"/>
      <w:b/>
      <w:bCs/>
      <w:color w:val="000000"/>
      <w:kern w:val="0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C7376F"/>
  </w:style>
  <w:style w:type="numbering" w:customStyle="1" w:styleId="2">
    <w:name w:val="无列表2"/>
    <w:next w:val="a2"/>
    <w:uiPriority w:val="99"/>
    <w:semiHidden/>
    <w:unhideWhenUsed/>
    <w:rsid w:val="00C73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5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5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14212922-490D-4DFF-9C3F-F2BE16521EAD}"/>
</file>

<file path=customXml/itemProps2.xml><?xml version="1.0" encoding="utf-8"?>
<ds:datastoreItem xmlns:ds="http://schemas.openxmlformats.org/officeDocument/2006/customXml" ds:itemID="{029F25E3-FAE2-4058-966E-A64F91B8FA2E}"/>
</file>

<file path=customXml/itemProps3.xml><?xml version="1.0" encoding="utf-8"?>
<ds:datastoreItem xmlns:ds="http://schemas.openxmlformats.org/officeDocument/2006/customXml" ds:itemID="{85970BC0-0C95-4066-81AA-9E7662106F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2296</Words>
  <Characters>13091</Characters>
  <Application>Microsoft Office Word</Application>
  <DocSecurity>0</DocSecurity>
  <Lines>109</Lines>
  <Paragraphs>30</Paragraphs>
  <ScaleCrop>false</ScaleCrop>
  <Company>Microsoft</Company>
  <LinksUpToDate>false</LinksUpToDate>
  <CharactersWithSpaces>1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涛</dc:creator>
  <cp:keywords/>
  <dc:description/>
  <cp:lastModifiedBy>许涛</cp:lastModifiedBy>
  <cp:revision>6</cp:revision>
  <dcterms:created xsi:type="dcterms:W3CDTF">2017-01-03T19:48:00Z</dcterms:created>
  <dcterms:modified xsi:type="dcterms:W3CDTF">2017-03-24T10:24:00Z</dcterms:modified>
</cp:coreProperties>
</file>